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F8D" w:rsidRPr="00C171BE" w:rsidRDefault="00BB475D" w:rsidP="001E318F">
      <w:pPr>
        <w:spacing w:after="0"/>
        <w:ind w:left="720" w:hanging="72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dditional file</w:t>
      </w:r>
      <w:r w:rsidR="002B2F8D" w:rsidRPr="00C171BE">
        <w:rPr>
          <w:rFonts w:ascii="Times New Roman" w:hAnsi="Times New Roman"/>
          <w:b/>
          <w:sz w:val="24"/>
          <w:szCs w:val="24"/>
        </w:rPr>
        <w:t xml:space="preserve"> 1: Data Collection Instrument: Interview Questions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You have experience in which crises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</w:r>
      <w:proofErr w:type="gramStart"/>
      <w:r w:rsidRPr="00C171BE">
        <w:rPr>
          <w:rFonts w:ascii="Times New Roman" w:hAnsi="Times New Roman"/>
          <w:sz w:val="24"/>
          <w:szCs w:val="24"/>
        </w:rPr>
        <w:t>Acute or chronic?</w:t>
      </w:r>
      <w:proofErr w:type="gramEnd"/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</w:r>
      <w:proofErr w:type="gramStart"/>
      <w:r w:rsidRPr="00C171BE">
        <w:rPr>
          <w:rFonts w:ascii="Times New Roman" w:hAnsi="Times New Roman"/>
          <w:sz w:val="24"/>
          <w:szCs w:val="24"/>
        </w:rPr>
        <w:t>Conflict, natural disaster, or disease outbreak?</w:t>
      </w:r>
      <w:proofErr w:type="gramEnd"/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At which level did you work? </w:t>
      </w:r>
      <w:proofErr w:type="gramStart"/>
      <w:r w:rsidRPr="00C171BE">
        <w:rPr>
          <w:rFonts w:ascii="Times New Roman" w:hAnsi="Times New Roman"/>
          <w:sz w:val="24"/>
          <w:szCs w:val="24"/>
        </w:rPr>
        <w:t>(Field, Country office, Regional office, Headquarters, or with the UN?)</w:t>
      </w:r>
      <w:proofErr w:type="gramEnd"/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How long after the crisis onset were you deployed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How much notice did you have before deployment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What was the total length of time you were deployed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Were you briefed, and if so, by whom and on what topics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</w:r>
      <w:proofErr w:type="gramStart"/>
      <w:r w:rsidRPr="00C171BE">
        <w:rPr>
          <w:rFonts w:ascii="Times New Roman" w:hAnsi="Times New Roman"/>
          <w:sz w:val="24"/>
          <w:szCs w:val="24"/>
        </w:rPr>
        <w:t>After assignment before departure?</w:t>
      </w:r>
      <w:proofErr w:type="gramEnd"/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</w:r>
      <w:proofErr w:type="gramStart"/>
      <w:r w:rsidRPr="00C171BE">
        <w:rPr>
          <w:rFonts w:ascii="Times New Roman" w:hAnsi="Times New Roman"/>
          <w:sz w:val="24"/>
          <w:szCs w:val="24"/>
        </w:rPr>
        <w:t>Upon arrival?</w:t>
      </w:r>
      <w:proofErr w:type="gramEnd"/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  <w:t>After deployment ended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Did you receive psychosocial debriefing after deployment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Did you print or read anything to brief yourself on the situation before deployment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Describe any field support.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Describe your housing situation.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How was your performance during deployment assessed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How is a communications officer selected for deployment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What were </w:t>
      </w:r>
      <w:proofErr w:type="gramStart"/>
      <w:r w:rsidRPr="00C171BE">
        <w:rPr>
          <w:rFonts w:ascii="Times New Roman" w:hAnsi="Times New Roman"/>
          <w:sz w:val="24"/>
          <w:szCs w:val="24"/>
        </w:rPr>
        <w:t>WHO’s</w:t>
      </w:r>
      <w:proofErr w:type="gramEnd"/>
      <w:r w:rsidRPr="00C171BE">
        <w:rPr>
          <w:rFonts w:ascii="Times New Roman" w:hAnsi="Times New Roman"/>
          <w:sz w:val="24"/>
          <w:szCs w:val="24"/>
        </w:rPr>
        <w:t xml:space="preserve"> priorities during the crisis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How did the UN Health Cluster operate during the crisis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  <w:t>Who was the leader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  <w:t xml:space="preserve">How often did the cluster meet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  <w:t>Who attended cluster meetings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lastRenderedPageBreak/>
        <w:t>Besides the Health Cluster, what other meetings were ongoing in the field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What did the communications officer do during the crisis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What are Core communications tasks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  <w:t>What other tasks were communications officers asked to do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Who approved the communications work products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ab/>
        <w:t>Did all products need approval from a higher level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Who did the communications officer report to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How is work shared between the different levels of the WHO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Did the communications officer work more with the UN and Health Cluster or with </w:t>
      </w:r>
      <w:proofErr w:type="gramStart"/>
      <w:r w:rsidRPr="00C171BE">
        <w:rPr>
          <w:rFonts w:ascii="Times New Roman" w:hAnsi="Times New Roman"/>
          <w:sz w:val="24"/>
          <w:szCs w:val="24"/>
        </w:rPr>
        <w:t>WHO</w:t>
      </w:r>
      <w:proofErr w:type="gramEnd"/>
      <w:r w:rsidRPr="00C171BE">
        <w:rPr>
          <w:rFonts w:ascii="Times New Roman" w:hAnsi="Times New Roman"/>
          <w:sz w:val="24"/>
          <w:szCs w:val="24"/>
        </w:rPr>
        <w:t xml:space="preserve">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How does the communications officer fit into the field team hierarchy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How many communications officers were on your team? If &gt;1, how did you distribute work </w:t>
      </w:r>
      <w:proofErr w:type="gramStart"/>
      <w:r w:rsidRPr="00C171BE">
        <w:rPr>
          <w:rFonts w:ascii="Times New Roman" w:hAnsi="Times New Roman"/>
          <w:sz w:val="24"/>
          <w:szCs w:val="24"/>
        </w:rPr>
        <w:t>between  communications</w:t>
      </w:r>
      <w:proofErr w:type="gramEnd"/>
      <w:r w:rsidRPr="00C171BE">
        <w:rPr>
          <w:rFonts w:ascii="Times New Roman" w:hAnsi="Times New Roman"/>
          <w:sz w:val="24"/>
          <w:szCs w:val="24"/>
        </w:rPr>
        <w:t xml:space="preserve"> officers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If you were writing the Terms of Reference to hire a communications officer for deployment, what are the core competencies and skills you would include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If you were talking to a communications officer being deployed tomorrow, what tips would you give them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What should you pack? 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>What trainings should a communications officer have prior to deployment?</w:t>
      </w:r>
    </w:p>
    <w:p w:rsidR="002B2F8D" w:rsidRPr="00C171BE" w:rsidRDefault="002B2F8D" w:rsidP="002B2F8D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What recommendations do you have to improve the communications and deployment system? </w:t>
      </w:r>
    </w:p>
    <w:p w:rsidR="00087D5F" w:rsidRPr="00C171BE" w:rsidRDefault="002B2F8D" w:rsidP="00C171BE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171BE">
        <w:rPr>
          <w:rFonts w:ascii="Times New Roman" w:hAnsi="Times New Roman"/>
          <w:sz w:val="24"/>
          <w:szCs w:val="24"/>
        </w:rPr>
        <w:t xml:space="preserve">Who else would you recommend I speak with to inform this project? </w:t>
      </w:r>
    </w:p>
    <w:sectPr w:rsidR="00087D5F" w:rsidRPr="00C171BE" w:rsidSect="005C7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0A91" w:rsidRDefault="00A90A91" w:rsidP="0096148D">
      <w:pPr>
        <w:spacing w:after="0" w:line="240" w:lineRule="auto"/>
      </w:pPr>
      <w:r>
        <w:separator/>
      </w:r>
    </w:p>
  </w:endnote>
  <w:endnote w:type="continuationSeparator" w:id="0">
    <w:p w:rsidR="00A90A91" w:rsidRDefault="00A90A91" w:rsidP="00961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0A91" w:rsidRDefault="00A90A91" w:rsidP="0096148D">
      <w:pPr>
        <w:spacing w:after="0" w:line="240" w:lineRule="auto"/>
      </w:pPr>
      <w:r>
        <w:separator/>
      </w:r>
    </w:p>
  </w:footnote>
  <w:footnote w:type="continuationSeparator" w:id="0">
    <w:p w:rsidR="00A90A91" w:rsidRDefault="00A90A91" w:rsidP="00961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2E89"/>
    <w:rsid w:val="000445EE"/>
    <w:rsid w:val="00087D5F"/>
    <w:rsid w:val="000B154C"/>
    <w:rsid w:val="00125BB4"/>
    <w:rsid w:val="001E318F"/>
    <w:rsid w:val="00247E5D"/>
    <w:rsid w:val="00250E09"/>
    <w:rsid w:val="002569CE"/>
    <w:rsid w:val="002B2F8D"/>
    <w:rsid w:val="002E1179"/>
    <w:rsid w:val="002E79C3"/>
    <w:rsid w:val="00324714"/>
    <w:rsid w:val="003508C8"/>
    <w:rsid w:val="003E2DBC"/>
    <w:rsid w:val="00422E89"/>
    <w:rsid w:val="00440EAC"/>
    <w:rsid w:val="005C7647"/>
    <w:rsid w:val="006F2002"/>
    <w:rsid w:val="0071368D"/>
    <w:rsid w:val="007922D2"/>
    <w:rsid w:val="008F6877"/>
    <w:rsid w:val="0096148D"/>
    <w:rsid w:val="00A16C04"/>
    <w:rsid w:val="00A463C3"/>
    <w:rsid w:val="00A51B24"/>
    <w:rsid w:val="00A90A91"/>
    <w:rsid w:val="00AA1F9A"/>
    <w:rsid w:val="00AE7C74"/>
    <w:rsid w:val="00AF3112"/>
    <w:rsid w:val="00BB475D"/>
    <w:rsid w:val="00BC3823"/>
    <w:rsid w:val="00C171BE"/>
    <w:rsid w:val="00D80DD7"/>
    <w:rsid w:val="00D97282"/>
    <w:rsid w:val="00E43E5F"/>
    <w:rsid w:val="00E71162"/>
    <w:rsid w:val="00EF5920"/>
    <w:rsid w:val="00F941A5"/>
    <w:rsid w:val="00FA1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List 5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9C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22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2E89"/>
    <w:rPr>
      <w:rFonts w:ascii="Tahoma" w:hAnsi="Tahoma" w:cs="Tahoma"/>
      <w:sz w:val="16"/>
      <w:szCs w:val="16"/>
    </w:rPr>
  </w:style>
  <w:style w:type="table" w:styleId="TableList5">
    <w:name w:val="Table List 5"/>
    <w:basedOn w:val="TableNormal"/>
    <w:uiPriority w:val="99"/>
    <w:rsid w:val="00250E09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locked/>
    <w:rsid w:val="00A51B24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6148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148D"/>
  </w:style>
  <w:style w:type="character" w:styleId="EndnoteReference">
    <w:name w:val="endnote reference"/>
    <w:uiPriority w:val="99"/>
    <w:semiHidden/>
    <w:unhideWhenUsed/>
    <w:rsid w:val="0096148D"/>
    <w:rPr>
      <w:vertAlign w:val="superscript"/>
    </w:rPr>
  </w:style>
  <w:style w:type="character" w:styleId="Hyperlink">
    <w:name w:val="Hyperlink"/>
    <w:uiPriority w:val="99"/>
    <w:unhideWhenUsed/>
    <w:rsid w:val="0096148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41A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41A5"/>
  </w:style>
  <w:style w:type="character" w:styleId="FootnoteReference">
    <w:name w:val="footnote reference"/>
    <w:uiPriority w:val="99"/>
    <w:semiHidden/>
    <w:unhideWhenUsed/>
    <w:rsid w:val="00F941A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F20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0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F20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00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List 5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9C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22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22E89"/>
    <w:rPr>
      <w:rFonts w:ascii="Tahoma" w:hAnsi="Tahoma" w:cs="Tahoma"/>
      <w:sz w:val="16"/>
      <w:szCs w:val="16"/>
    </w:rPr>
  </w:style>
  <w:style w:type="table" w:styleId="TableList5">
    <w:name w:val="Table List 5"/>
    <w:basedOn w:val="TableNormal"/>
    <w:uiPriority w:val="99"/>
    <w:rsid w:val="00250E09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locked/>
    <w:rsid w:val="00A51B24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6148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148D"/>
  </w:style>
  <w:style w:type="character" w:styleId="EndnoteReference">
    <w:name w:val="endnote reference"/>
    <w:uiPriority w:val="99"/>
    <w:semiHidden/>
    <w:unhideWhenUsed/>
    <w:rsid w:val="0096148D"/>
    <w:rPr>
      <w:vertAlign w:val="superscript"/>
    </w:rPr>
  </w:style>
  <w:style w:type="character" w:styleId="Hyperlink">
    <w:name w:val="Hyperlink"/>
    <w:uiPriority w:val="99"/>
    <w:unhideWhenUsed/>
    <w:rsid w:val="0096148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41A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41A5"/>
  </w:style>
  <w:style w:type="character" w:styleId="FootnoteReference">
    <w:name w:val="footnote reference"/>
    <w:uiPriority w:val="99"/>
    <w:semiHidden/>
    <w:unhideWhenUsed/>
    <w:rsid w:val="00F941A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F20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0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F20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002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BA229F-1A86-445A-9B75-43D2B1300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M-D</dc:creator>
  <cp:lastModifiedBy>rsabanal</cp:lastModifiedBy>
  <cp:revision>7</cp:revision>
  <dcterms:created xsi:type="dcterms:W3CDTF">2012-10-27T15:39:00Z</dcterms:created>
  <dcterms:modified xsi:type="dcterms:W3CDTF">2014-02-10T21:06:00Z</dcterms:modified>
</cp:coreProperties>
</file>